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487" w:rsidRDefault="00D86487" w:rsidP="00D86487">
      <w:pPr>
        <w:pStyle w:val="Caption"/>
        <w:keepNext/>
      </w:pPr>
      <w:r w:rsidRPr="00065D88">
        <w:rPr>
          <w:b w:val="0"/>
        </w:rPr>
        <w:t xml:space="preserve">Table S1. Repeated Sequences in the Chloroplast Genome of </w:t>
      </w:r>
      <w:r w:rsidRPr="00065D88">
        <w:rPr>
          <w:b w:val="0"/>
          <w:i/>
        </w:rPr>
        <w:t>Acacia ligulata</w:t>
      </w:r>
    </w:p>
    <w:p w:rsidR="00D86487" w:rsidRPr="00714813" w:rsidRDefault="00D86487" w:rsidP="00D8648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1400"/>
        <w:gridCol w:w="925"/>
        <w:gridCol w:w="1395"/>
        <w:gridCol w:w="952"/>
        <w:gridCol w:w="952"/>
        <w:gridCol w:w="953"/>
        <w:gridCol w:w="1741"/>
      </w:tblGrid>
      <w:tr w:rsidR="00D86487" w:rsidRPr="00714813" w:rsidTr="00AA3E65">
        <w:trPr>
          <w:trHeight w:val="300"/>
        </w:trPr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  <w:r w:rsidRPr="00714813">
              <w:rPr>
                <w:b/>
                <w:sz w:val="20"/>
                <w:szCs w:val="20"/>
              </w:rPr>
              <w:t>First repeat copy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  <w:r w:rsidRPr="00714813">
              <w:rPr>
                <w:b/>
                <w:sz w:val="20"/>
                <w:szCs w:val="20"/>
              </w:rPr>
              <w:t>Second repeat copy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  <w:r w:rsidRPr="00714813">
              <w:rPr>
                <w:b/>
                <w:sz w:val="20"/>
                <w:szCs w:val="20"/>
              </w:rPr>
              <w:t>Mis-match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  <w:r w:rsidRPr="00714813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  <w:r w:rsidRPr="00714813">
              <w:rPr>
                <w:b/>
                <w:sz w:val="20"/>
                <w:szCs w:val="20"/>
              </w:rPr>
              <w:t>Size</w:t>
            </w:r>
          </w:p>
        </w:tc>
        <w:tc>
          <w:tcPr>
            <w:tcW w:w="174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  <w:r w:rsidRPr="00714813">
              <w:rPr>
                <w:b/>
                <w:sz w:val="20"/>
                <w:szCs w:val="20"/>
              </w:rPr>
              <w:t>Distance between repeats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  <w:r w:rsidRPr="00714813"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  <w:r w:rsidRPr="00714813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  <w:r w:rsidRPr="00714813"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  <w:r w:rsidRPr="00714813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952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741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728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sbA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K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206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etD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oA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0,337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823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833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0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10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2072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etD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oA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7,162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14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15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14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27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3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14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16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2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14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26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2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14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2078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etD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oA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7,164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15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28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3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31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2072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etD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oA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7,141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221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260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9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247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8281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s3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s19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3,034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292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292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554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4067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K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Q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8,513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891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Q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psbK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4088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ptB</w:t>
            </w:r>
            <w:proofErr w:type="gramEnd"/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6,197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3632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tpF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atpH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9357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sbE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petL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5,725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7497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s2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oC2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2070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etD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oA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4,573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29874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C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pet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2781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psaI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2,907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29977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C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pet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155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C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petN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78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558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etN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psbM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558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etN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psbM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9052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sbZ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G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4800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clpP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5,748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9057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sbZ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G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4792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clpP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5,735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9138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sbZ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G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9150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sbZ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G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2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1567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saB</w:t>
            </w:r>
            <w:proofErr w:type="gramEnd"/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3791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saA</w:t>
            </w:r>
            <w:proofErr w:type="gramEnd"/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2,224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5465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saA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ycf3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5468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saA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ycf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6682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ycf3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6012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l16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9,330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6682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ycf3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03223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s12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V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6,541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6682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ycf3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22874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ndhA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6,192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6694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ycf3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03235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s12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V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6,541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0025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T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L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0053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T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L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28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4226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ndhC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V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4259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ndhC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V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3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5797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M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atpE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5821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M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atpE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24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0617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bcL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accD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0617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bcL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accD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860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920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0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868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904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9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6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868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916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8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873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897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24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883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895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8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2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895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907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2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895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1919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accD</w:t>
            </w:r>
            <w:proofErr w:type="gramEnd"/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24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7173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etA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psbJ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7233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etA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psbJ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0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lastRenderedPageBreak/>
              <w:t>70867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P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psaJ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2070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etD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oA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1,203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2014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l33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s18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2014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l33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s18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2048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l33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s18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29901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l32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ndhF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7,853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4708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clpP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4729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clpP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63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21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4708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clpP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4750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clpP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2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4787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clpP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4789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clpP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2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4787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clpP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4798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clpP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1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4787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clpP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4799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clpP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2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8404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sbT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psb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8404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psnT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psbN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6000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l16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22873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ndhA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6,873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6009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l16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03220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s12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V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7,211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8293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s3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s19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88293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s3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s19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90618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l23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I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90689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l23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I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54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71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03221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rps12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trnV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22873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ndhA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Pr="00714813">
              <w:rPr>
                <w:sz w:val="20"/>
                <w:szCs w:val="20"/>
                <w:lang w:val="en-AU" w:eastAsia="en-AU"/>
              </w:rPr>
              <w:t>intron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9,652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13931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N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ycf1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13967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N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ycf1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6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14655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ycf1</w:t>
            </w:r>
            <w:proofErr w:type="gramEnd"/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14655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ycf1</w:t>
            </w:r>
            <w:proofErr w:type="gramEnd"/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27818</w:t>
            </w:r>
          </w:p>
        </w:tc>
        <w:tc>
          <w:tcPr>
            <w:tcW w:w="1400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ndhD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ccsA</w:t>
            </w:r>
          </w:p>
        </w:tc>
        <w:tc>
          <w:tcPr>
            <w:tcW w:w="92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27818</w:t>
            </w:r>
          </w:p>
        </w:tc>
        <w:tc>
          <w:tcPr>
            <w:tcW w:w="1395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ndhD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ccsA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953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1741" w:type="dxa"/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</w:t>
            </w:r>
          </w:p>
        </w:tc>
      </w:tr>
      <w:tr w:rsidR="00D86487" w:rsidRPr="00714813" w:rsidTr="00AA3E65">
        <w:trPr>
          <w:trHeight w:val="300"/>
        </w:trPr>
        <w:tc>
          <w:tcPr>
            <w:tcW w:w="9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2933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L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l3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129338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i/>
                <w:sz w:val="20"/>
                <w:szCs w:val="20"/>
                <w:lang w:val="en-AU" w:eastAsia="en-AU"/>
              </w:rPr>
            </w:pPr>
            <w:proofErr w:type="gramStart"/>
            <w:r w:rsidRPr="00714813">
              <w:rPr>
                <w:i/>
                <w:sz w:val="20"/>
                <w:szCs w:val="20"/>
                <w:lang w:val="en-AU" w:eastAsia="en-AU"/>
              </w:rPr>
              <w:t>trnL</w:t>
            </w:r>
            <w:proofErr w:type="gramEnd"/>
            <w:r w:rsidRPr="00714813">
              <w:rPr>
                <w:i/>
                <w:sz w:val="20"/>
                <w:szCs w:val="20"/>
                <w:lang w:val="en-AU" w:eastAsia="en-AU"/>
              </w:rPr>
              <w:t>-rpl3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6487" w:rsidRPr="00714813" w:rsidRDefault="00D86487" w:rsidP="00AA3E65">
            <w:pPr>
              <w:spacing w:line="240" w:lineRule="auto"/>
              <w:rPr>
                <w:sz w:val="20"/>
                <w:szCs w:val="20"/>
                <w:lang w:val="en-AU" w:eastAsia="en-AU"/>
              </w:rPr>
            </w:pPr>
            <w:r w:rsidRPr="00714813">
              <w:rPr>
                <w:sz w:val="20"/>
                <w:szCs w:val="20"/>
                <w:lang w:val="en-AU" w:eastAsia="en-AU"/>
              </w:rPr>
              <w:t>-</w:t>
            </w:r>
          </w:p>
        </w:tc>
      </w:tr>
    </w:tbl>
    <w:p w:rsidR="00D86487" w:rsidRDefault="00D86487" w:rsidP="00D86487"/>
    <w:p w:rsidR="00D1475E" w:rsidRDefault="00D1475E">
      <w:bookmarkStart w:id="0" w:name="_GoBack"/>
      <w:bookmarkEnd w:id="0"/>
    </w:p>
    <w:sectPr w:rsidR="00D1475E" w:rsidSect="00A869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487"/>
    <w:rsid w:val="00A86968"/>
    <w:rsid w:val="00D1475E"/>
    <w:rsid w:val="00D8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AAC2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487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6487"/>
    <w:pPr>
      <w:spacing w:line="24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D86487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487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6487"/>
    <w:pPr>
      <w:spacing w:line="24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D86487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400</Characters>
  <Application>Microsoft Macintosh Word</Application>
  <DocSecurity>0</DocSecurity>
  <Lines>20</Lines>
  <Paragraphs>5</Paragraphs>
  <ScaleCrop>false</ScaleCrop>
  <Company>Plant Energy Biology</Company>
  <LinksUpToDate>false</LinksUpToDate>
  <CharactersWithSpaces>2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mall</dc:creator>
  <cp:keywords/>
  <dc:description/>
  <cp:lastModifiedBy>Ian Small</cp:lastModifiedBy>
  <cp:revision>1</cp:revision>
  <dcterms:created xsi:type="dcterms:W3CDTF">2014-10-02T08:35:00Z</dcterms:created>
  <dcterms:modified xsi:type="dcterms:W3CDTF">2014-10-02T08:36:00Z</dcterms:modified>
</cp:coreProperties>
</file>